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567" w:leader="none"/>
        </w:tabs>
        <w:spacing w:before="0" w:after="0"/>
        <w:contextualSpacing/>
        <w:jc w:val="center"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1. </w:t>
      </w:r>
      <w:r>
        <w:rPr>
          <w:rFonts w:cs="Times New Roman" w:ascii="Times New Roman" w:hAnsi="Times New Roman"/>
          <w:b/>
          <w:bCs/>
        </w:rPr>
        <w:t>Abbreviation List.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67" w:leader="none"/>
        </w:tabs>
        <w:spacing w:before="0" w:after="0"/>
        <w:contextualSpacing/>
        <w:jc w:val="center"/>
        <w:outlineLvl w:val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tbl>
      <w:tblPr>
        <w:tblW w:w="4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3632"/>
      </w:tblGrid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CE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ngiotensin-converting enzyme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OR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djusted odds ratio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T1R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ngiotensin II type 1 receptor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MI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ody mass index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V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oefficient of variation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edf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ffective degrees of freedom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GAM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eneralized additive model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GH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estational hypertension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GMD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lucose metabolism disorder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HDP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ypertensive disorders of pregnancy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IGT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mpaired glucose tolerance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LOESS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ocally weighted scatterplot smoothing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NO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itric oxide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PE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reeclampsi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PGDM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re-gestational diabetes mellitus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AS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renin–angiotensin system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OS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eactive oxygen species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U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uric acid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VSMC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vascular smooth muscle cel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61865" cy="5749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g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requency distribution of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aw maternal serum uric acid (UA, μmol/L</w:t>
      </w:r>
      <w:r>
        <w:rPr>
          <w:rFonts w:cs="Times New Roman" w:ascii="Times New Roman" w:hAnsi="Times New Roman"/>
        </w:rPr>
        <w:t>, the upper one</w:t>
      </w:r>
      <w:r>
        <w:rPr>
          <w:rFonts w:cs="Times New Roman" w:ascii="Times New Roman" w:hAnsi="Times New Roman"/>
        </w:rPr>
        <w:t>) and log-transformed UA values</w:t>
      </w:r>
      <w:r>
        <w:rPr>
          <w:rFonts w:cs="Times New Roman" w:ascii="Times New Roman" w:hAnsi="Times New Roman"/>
        </w:rPr>
        <w:t xml:space="preserve"> (the below one). 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DengXian;等线" w:hAnsi="DengXian;等线" w:eastAsia="DengXian;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12:17:00Z</dcterms:created>
  <dc:creator>1653168@tongji.edu.cn</dc:creator>
  <dc:description/>
  <cp:keywords/>
  <dc:language>en-US</dc:language>
  <cp:lastModifiedBy>Gillian Attard</cp:lastModifiedBy>
  <dcterms:modified xsi:type="dcterms:W3CDTF">2025-11-27T07:33:00Z</dcterms:modified>
  <cp:revision>12</cp:revision>
  <dc:subject/>
  <dc:title/>
</cp:coreProperties>
</file>